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text" w:horzAnchor="page" w:tblpXSpec="center" w:tblpY="600"/>
        <w:tblOverlap w:val="never"/>
        <w:tblW w:w="1404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353"/>
        <w:gridCol w:w="1990"/>
        <w:gridCol w:w="1210"/>
        <w:gridCol w:w="1410"/>
        <w:gridCol w:w="1220"/>
        <w:gridCol w:w="1270"/>
        <w:gridCol w:w="1390"/>
        <w:gridCol w:w="13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48" w:type="dxa"/>
            <w:gridSpan w:val="9"/>
            <w:tcBorders>
              <w:top w:val="nil"/>
              <w:bottom w:val="single" w:color="auto" w:sz="12" w:space="0"/>
            </w:tcBorders>
          </w:tcPr>
          <w:p>
            <w:pPr>
              <w:widowControl/>
              <w:ind w:firstLine="221" w:firstLineChars="100"/>
              <w:jc w:val="center"/>
              <w:rPr>
                <w:rFonts w:hint="eastAsia" w:ascii="Times New Roman" w:hAnsi="Times New Roman" w:cs="Times New Roman" w:eastAsiaTheme="majorEastAsia"/>
                <w:b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kern w:val="0"/>
                <w:sz w:val="22"/>
                <w:szCs w:val="22"/>
                <w:lang w:val="en-US" w:eastAsia="zh-CN"/>
              </w:rPr>
              <w:t>Supplementary Table 4 GRADE Quality assess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81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Outcomes</w:t>
            </w:r>
          </w:p>
        </w:tc>
        <w:tc>
          <w:tcPr>
            <w:tcW w:w="235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Author(year)</w:t>
            </w:r>
          </w:p>
        </w:tc>
        <w:tc>
          <w:tcPr>
            <w:tcW w:w="121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Risk of bias</w:t>
            </w:r>
          </w:p>
        </w:tc>
        <w:tc>
          <w:tcPr>
            <w:tcW w:w="141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Inconsistency</w:t>
            </w:r>
          </w:p>
        </w:tc>
        <w:tc>
          <w:tcPr>
            <w:tcW w:w="122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Indirectness</w:t>
            </w:r>
          </w:p>
        </w:tc>
        <w:tc>
          <w:tcPr>
            <w:tcW w:w="127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Imprecision</w:t>
            </w:r>
          </w:p>
        </w:tc>
        <w:tc>
          <w:tcPr>
            <w:tcW w:w="139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Publication bias</w:t>
            </w:r>
          </w:p>
        </w:tc>
        <w:tc>
          <w:tcPr>
            <w:tcW w:w="1395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Overall</w:t>
            </w:r>
          </w:p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 xml:space="preserve">quality of </w:t>
            </w:r>
            <w:r>
              <w:rPr>
                <w:rFonts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evid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2"/>
                <w:szCs w:val="22"/>
              </w:rPr>
              <w:t>Lung function</w:t>
            </w:r>
          </w:p>
        </w:tc>
        <w:tc>
          <w:tcPr>
            <w:tcW w:w="235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FEV1</w:t>
            </w:r>
          </w:p>
        </w:tc>
        <w:tc>
          <w:tcPr>
            <w:tcW w:w="199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Cs w:val="21"/>
                <w:lang w:val="en-US" w:eastAsia="zh-CN"/>
              </w:rPr>
              <w:t>ZhuangFengkun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uXiaohui201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HanYan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Hong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S.J.Liu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K.Wang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ChenYanhua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H.Tong2019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A.C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XieQiurong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L.Xi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YuanLei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P. Gao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FVC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HanYan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Hong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S.J.Liu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ChenYanhua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A.C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XieQiurong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FEVl%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ZhuangFengkun201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uXiaohui201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HanYan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Hong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S.J.Liu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K.Wang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Jiqiang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ChenYanhua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H.Tong2019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XieQiurong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L.Xi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uFeng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YuanLei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P. Gao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FEV1/FVC%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ZhuangFengkun201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HanYan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Hong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S.J.Liu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K.Wang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Jiqiang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ChenYanhua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H.Tong2019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A.C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XieQiurong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L.Xi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uFeng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YuanLei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P. Gao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NewRomanPS-BoldMT" w:cs="Times New Roman"/>
                <w:i w:val="0"/>
                <w:iCs w:val="0"/>
                <w:caps w:val="0"/>
                <w:color w:val="231F20"/>
                <w:spacing w:val="0"/>
                <w:sz w:val="24"/>
                <w:szCs w:val="24"/>
                <w:shd w:val="clear"/>
                <w:lang w:bidi="ar"/>
              </w:rPr>
              <w:t>exercise endurance</w:t>
            </w: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6MWD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ZhuangFengkun201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uXiaohui2015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HanYan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Hong2017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S.J.Liu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K.Wang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Jiqiang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H.Tong2019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A.C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XieQiurong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L.Xi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uFeng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ZhangYaqing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YuanLei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P. Gao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231F20"/>
                <w:spacing w:val="0"/>
                <w:sz w:val="24"/>
                <w:szCs w:val="24"/>
                <w:shd w:val="clear"/>
                <w:lang w:val="en-US" w:eastAsia="zh-CN" w:bidi="ar"/>
              </w:rPr>
              <w:t>q</w:t>
            </w:r>
            <w:r>
              <w:rPr>
                <w:rFonts w:ascii="Times New Roman" w:hAnsi="Times New Roman" w:eastAsia="TimesNewRomanPS-BoldMT" w:cs="Times New Roman"/>
                <w:i w:val="0"/>
                <w:iCs w:val="0"/>
                <w:caps w:val="0"/>
                <w:color w:val="231F20"/>
                <w:spacing w:val="0"/>
                <w:sz w:val="24"/>
                <w:szCs w:val="24"/>
                <w:shd w:val="clear"/>
                <w:lang w:bidi="ar"/>
              </w:rPr>
              <w:t>uality of life</w:t>
            </w:r>
            <w:bookmarkStart w:id="0" w:name="_GoBack"/>
            <w:bookmarkEnd w:id="0"/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SGRQ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ZhuangFengkun2015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activity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ZhuangFengkun2015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symptom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ZhuangFengkun2015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impact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ZhuangFengkun2015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total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uXiaohui2015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activity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uXiaohui2015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impact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uXiaohui2015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symptom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A.C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XieQiurong202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L.Xi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uFeng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activity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symptom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2020-impact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0-total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CAT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iJiqiang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ChenYanhua2018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H.Tong2019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A.C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XieQiurong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②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③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Very 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L.Xi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uFeng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ZhangYaqing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MRC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/m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MRC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L.Xiao2020</w:t>
            </w: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uFeng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ZhangYaqing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④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P. Gao202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m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MRC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①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TCM Symptom Scale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MRC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1"/>
                <w:szCs w:val="21"/>
              </w:rPr>
            </w:pPr>
          </w:p>
        </w:tc>
        <w:tc>
          <w:tcPr>
            <w:tcW w:w="2353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90" w:type="dxa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Xu.S2022</w:t>
            </w:r>
          </w:p>
        </w:tc>
        <w:tc>
          <w:tcPr>
            <w:tcW w:w="1210" w:type="dxa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410" w:type="dxa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20" w:type="dxa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270" w:type="dxa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390" w:type="dxa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vertAlign w:val="superscript"/>
              </w:rPr>
              <w:t>⑤</w:t>
            </w:r>
          </w:p>
        </w:tc>
        <w:tc>
          <w:tcPr>
            <w:tcW w:w="1395" w:type="dxa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  <w:t>Mode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48" w:type="dxa"/>
            <w:gridSpan w:val="9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 xml:space="preserve">①There is large bias in the methodology of the included researches；②The overlap 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 xml:space="preserve">of confidence </w:t>
            </w:r>
            <w:r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 xml:space="preserve">intervals is 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>small</w:t>
            </w:r>
            <w:r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 xml:space="preserve">, and 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>he heterogeneity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 xml:space="preserve"> value is relatively large;③The sample size of the included study is too small and the confidence interval is wide；④Asymmetric funnel chart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>；</w:t>
            </w:r>
            <w:r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>⑤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>he number of included studies is small, or all are positive</w:t>
            </w:r>
            <w:r>
              <w:rPr>
                <w:rFonts w:hint="eastAsia" w:ascii="Times New Roman" w:hAnsi="Times New Roman" w:cs="Times New Roman" w:eastAsiaTheme="majorEastAsia"/>
                <w:bCs/>
                <w:kern w:val="0"/>
                <w:sz w:val="20"/>
                <w:szCs w:val="20"/>
              </w:rPr>
              <w:t xml:space="preserve"> results.</w:t>
            </w:r>
          </w:p>
          <w:p>
            <w:pPr>
              <w:rPr>
                <w:rFonts w:hint="eastAsia" w:ascii="Times New Roman" w:hAnsi="Times New Roman" w:cs="Times New Roman" w:eastAsiaTheme="majorEastAsia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</w:tr>
    </w:tbl>
    <w:p>
      <w:pPr>
        <w:jc w:val="left"/>
        <w:rPr>
          <w:rFonts w:ascii="宋体" w:hAnsi="宋体" w:eastAsia="宋体" w:cs="宋体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footerReference r:id="rId4" w:type="default"/>
      <w:pgSz w:w="16838" w:h="11905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0" w:num="1"/>
      <w:rtlGutter w:val="0"/>
      <w:docGrid w:type="lines" w:linePitch="33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t xml:space="preserve">第 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页 共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45</w:t>
                          </w:r>
                          <w:r>
                            <w:fldChar w:fldCharType="end"/>
                          </w:r>
                          <w:r>
                            <w:t xml:space="preserve"> 页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WLh2QyAgAAY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9YuHZ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t xml:space="preserve">第 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页 共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45</w:t>
                    </w:r>
                    <w:r>
                      <w:fldChar w:fldCharType="end"/>
                    </w:r>
                    <w:r>
                      <w:t xml:space="preserve"> 页</w:t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efaultTabStop w:val="0"/>
  <w:drawingGridVerticalSpacing w:val="165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jNDhjMzU3OGM3NmYyYWY4ZDE0NDdhMmRkZWI0MDYifQ=="/>
  </w:docVars>
  <w:rsids>
    <w:rsidRoot w:val="00000000"/>
    <w:rsid w:val="04E7470B"/>
    <w:rsid w:val="0DC5440A"/>
    <w:rsid w:val="1A60219C"/>
    <w:rsid w:val="274526E8"/>
    <w:rsid w:val="2D97266B"/>
    <w:rsid w:val="304262E9"/>
    <w:rsid w:val="43C55C1A"/>
    <w:rsid w:val="520E43F7"/>
    <w:rsid w:val="5ABC6FE7"/>
    <w:rsid w:val="5E374DB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cs="微软雅黑" w:asciiTheme="minorHAnsi" w:hAnsiTheme="minorHAnsi" w:eastAsiaTheme="minorEastAsia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unhideWhenUsed/>
    <w:qFormat/>
    <w:uiPriority w:val="0"/>
    <w:pPr>
      <w:spacing w:beforeAutospacing="1" w:afterAutospacing="1"/>
      <w:jc w:val="left"/>
      <w:outlineLvl w:val="4"/>
    </w:pPr>
    <w:rPr>
      <w:rFonts w:hint="eastAsia" w:ascii="宋体" w:hAnsi="宋体" w:eastAsia="宋体" w:cs="Times New Roman"/>
      <w:b/>
      <w:bCs/>
      <w:kern w:val="0"/>
      <w:sz w:val="20"/>
      <w:szCs w:val="20"/>
    </w:rPr>
  </w:style>
  <w:style w:type="character" w:default="1" w:styleId="8">
    <w:name w:val="Default Paragraph Font"/>
    <w:autoRedefine/>
    <w:unhideWhenUsed/>
    <w:qFormat/>
    <w:uiPriority w:val="1"/>
  </w:style>
  <w:style w:type="table" w:default="1" w:styleId="6">
    <w:name w:val="Normal Table"/>
    <w:autoRedefine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autoRedefine/>
    <w:qFormat/>
    <w:uiPriority w:val="0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character" w:customStyle="1" w:styleId="10">
    <w:name w:val="font11"/>
    <w:basedOn w:val="8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31"/>
    <w:basedOn w:val="8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2">
    <w:name w:val="font01"/>
    <w:basedOn w:val="8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3">
    <w:name w:val="font21"/>
    <w:basedOn w:val="8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paragraph" w:customStyle="1" w:styleId="14">
    <w:name w:val="_Style 13"/>
    <w:basedOn w:val="1"/>
    <w:next w:val="1"/>
    <w:autoRedefine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15">
    <w:name w:val="_Style 14"/>
    <w:basedOn w:val="1"/>
    <w:next w:val="1"/>
    <w:autoRedefine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6</Pages>
  <Words>21722</Words>
  <Characters>40199</Characters>
  <Lines>131</Lines>
  <Paragraphs>36</Paragraphs>
  <TotalTime>0</TotalTime>
  <ScaleCrop>false</ScaleCrop>
  <LinksUpToDate>false</LinksUpToDate>
  <CharactersWithSpaces>4180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9:31:00Z</dcterms:created>
  <dc:creator>呆橘</dc:creator>
  <cp:lastModifiedBy>呆橘</cp:lastModifiedBy>
  <dcterms:modified xsi:type="dcterms:W3CDTF">2024-03-11T13:13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941330725B74E6BB5C5F5B9E763CB37_13</vt:lpwstr>
  </property>
</Properties>
</file>